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0849FA">
      <w:pPr>
        <w:bidi w:val="0"/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eastAsia="宋体" w:cs="Times New Roman"/>
          <w:color w:val="000000" w:themeColor="text1"/>
          <w:sz w:val="36"/>
          <w:szCs w:val="36"/>
          <w:lang w:val="en-US" w:eastAsia="zh-CN"/>
          <w14:textFill>
            <w14:solidFill>
              <w14:schemeClr w14:val="tx1"/>
            </w14:solidFill>
          </w14:textFill>
        </w:rPr>
        <w:t>information: S1 DATA</w:t>
      </w:r>
    </w:p>
    <w:p w14:paraId="473D4009">
      <w:pPr>
        <w:numPr>
          <w:ilvl w:val="0"/>
          <w:numId w:val="1"/>
        </w:numPr>
        <w:bidi w:val="0"/>
        <w:spacing w:line="360" w:lineRule="auto"/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sz w:val="32"/>
          <w:szCs w:val="32"/>
        </w:rPr>
        <w:t>he full sequence of LNC_000280</w:t>
      </w:r>
    </w:p>
    <w:tbl>
      <w:tblPr>
        <w:tblStyle w:val="2"/>
        <w:tblW w:w="9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4"/>
      </w:tblGrid>
      <w:tr w14:paraId="72512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0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CTGACCTTCTTGTGCTTTTCCAATGAGAAAGTTTAAAGCATGGTCCATAATGACAAGACGCTGCCCACCTGATTGTTTGCAGAGTTGATCCCTTGGGTACCATTGGTCCATCCTGGATACATCACCTAAGCAGAAGATTAAGAAGCTAAGGACTGCCCTCAACTCAGGATTTTTACTCACTGGCTATGAAGCACTCAACTGTGTATTTTGAGCTCCTATTATGATTTGAATGCATGTTGTGCCTCAACATTTCTGTGATTATATCCACTCGCAATGAGTTCACAAGGAATGCAGCTTTAGACAGTTGCTGGGACTTAAGGAAAAGAAAGGATCTCTGTAAAAGGAGCTTGTTTGCATCTTCCAGCATACAACGATGCAGGGAGCTGTTGTCACCTTTGAAACAGGAAATAATTCCTCAGCAGACCCTGACTGTAGCAAATCCTCTCCCCAGAGCTGTACTCTGAGATGGACTAAGACAGCCACTGTGTACATCTTCGACTTCACTTCCTCTAATTCCCCCTGGGTATTGGTCCTCCTCGCTTTAAATGCTGTAAGAAGCCTGATCTCTCAATCTTCAAAACTGTTCTTTCAGACATATCCCCAGAGTTCCATCTGAAATGCAAATTACATAAAAGGAATCCTATCGTCAAGCCTTTTAATGCTTATCCACTGTTTATTTTGAACATAACCTTTCCTTTTACGTACAGCATTTCTCTAGCTTGTCATTGACTATTTTTTCAACTGCTGCTGGACTTCATGATGCATGTTATAGATTCACCTTCCTGTTTGTGCTTCAGTTTCACTTGCCCAGAGAGCAATGTCTCTTTTTCATTATAAGCCCGTCATGCCTCAGTAGCAACATCTGTGCTGCAATCACTGTTGAAAGTGTTTCTCTGAACTGTGGGTTTGTAGACAGCAGTCCTTAGTCTGTTTATGCCCTTGTCATTTAGCTAATTCTTTAGCCCAGTGTACACTCATAATAATAACATTTGTCCTTTGGGTTGAACGAAAAGCATTTGAACCCTTTCAAATGATGAACATAAACTTATAAATACGTTCTGGGATTTAATAATTTATGTAAGTTTGGTAAATGGGAAAGAAGAAAAGAAAATGTAAATATTTTAGTAAGACCAGAATATGGTTGTATGAAGTTTTTACATATTTGAGCTGTGTTGTGTTAGTCTCTAAGGGCTGGTTCTATAGATGGGAATGGCCATGCTTGGTGACTTGAAATCATCATTGATTTCTGTGTCCTTCTTTCTGTGTATCTGTCTTTCTCTTTCATTTTCTCATACCCTCCTTCCCTCCCTCCCTCCCTCCCTCCCTCCCTCCCTCCCTCCCC-3’</w:t>
            </w:r>
          </w:p>
        </w:tc>
      </w:tr>
    </w:tbl>
    <w:p w14:paraId="766D29F7">
      <w:pPr>
        <w:numPr>
          <w:ilvl w:val="0"/>
          <w:numId w:val="0"/>
        </w:numPr>
        <w:bidi w:val="0"/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</w:p>
    <w:p w14:paraId="17652D10">
      <w:pPr>
        <w:numPr>
          <w:ilvl w:val="0"/>
          <w:numId w:val="1"/>
        </w:numPr>
        <w:bidi w:val="0"/>
        <w:spacing w:line="360" w:lineRule="auto"/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sz w:val="32"/>
          <w:szCs w:val="32"/>
        </w:rPr>
        <w:t xml:space="preserve">he </w:t>
      </w:r>
      <w:r>
        <w:rPr>
          <w:rFonts w:hint="eastAsia" w:ascii="Times New Roman" w:hAnsi="Times New Roman" w:eastAsia="宋体" w:cs="Times New Roman"/>
          <w:sz w:val="32"/>
          <w:szCs w:val="32"/>
          <w:lang w:val="en-US" w:eastAsia="zh-CN"/>
        </w:rPr>
        <w:t>co-expression</w:t>
      </w:r>
      <w:bookmarkStart w:id="0" w:name="_GoBack"/>
      <w:bookmarkEnd w:id="0"/>
      <w:r>
        <w:rPr>
          <w:rFonts w:hint="default" w:ascii="Times New Roman" w:hAnsi="Times New Roman" w:cs="Times New Roman"/>
          <w:sz w:val="32"/>
          <w:szCs w:val="32"/>
        </w:rPr>
        <w:t xml:space="preserve"> genes of LNC_000280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B638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6CD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genes of LNC_000280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796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iferation associated gen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387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erentiation associated gene</w:t>
            </w:r>
          </w:p>
        </w:tc>
      </w:tr>
      <w:tr w14:paraId="5FA9F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439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ad2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727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AFFE3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9EA4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1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3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2BA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626F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1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0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0FC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747C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4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B7F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E6DE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8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m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9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6DD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6B6C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A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k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E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4A0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4A09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5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33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9680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8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1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2F251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8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0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F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34037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8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A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6232C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D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t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E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A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11113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6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0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2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02922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4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4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70043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C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rbs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5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3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0B363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6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3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4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70E50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F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A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5FE6D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4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61137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6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AA4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5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2358D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E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a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66B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0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 w14:paraId="3781C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A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k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F18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A42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D2C4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0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FBD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828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1B96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D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47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0F0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A8E1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7D2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AB4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39B70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go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470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DAF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D23C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9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251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33E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6730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8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E59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6E9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D1D2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0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kg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BB2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8A5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FFA2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477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4FE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D87E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B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1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A14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A83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3846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7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2A0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8CA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8922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6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s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FDF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D98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6DD8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9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l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860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520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7265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D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42D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012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797D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9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48F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4EC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5B75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7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054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B22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179B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3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8F38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B96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34D81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1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fi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607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5BB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B1C0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9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g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AE8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1A0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34C6E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9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5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38A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211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4FF6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4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b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571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D6D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D8AA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C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987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14B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AB73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5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986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980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22C6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E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DF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E24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0C3F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3F9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5C4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8B4C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B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1C1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ACF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2158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5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0A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822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ED38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D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b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E02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8BE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958B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3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d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F60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2E7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5D98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9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8C0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457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A551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044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DCF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0E68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F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523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52B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E184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7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i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0F1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B08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2D0A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r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98D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E2E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C736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td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843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B52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69C1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1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cab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C4E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6F2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DF37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iad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36C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44A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3F3C7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8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30041D05Ri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A86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4D2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99F9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D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3D2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B35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222C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8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BAD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FE4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A54F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8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967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A54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4060F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3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l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345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3A09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2428D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2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d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38F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3CE4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CCB2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6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F0E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BE8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6DB3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A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ga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009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CFA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19F4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0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0041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FD3F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DB8C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F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3AD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D62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5D52E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A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s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0F0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A6F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22D9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0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4DA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B59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B65F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E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fs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0FB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25D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6DB14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B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c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BA0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54C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0C530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D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tc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AEA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42B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7CF1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E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2573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26C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077A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0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BD05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E88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278E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3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5c1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80ED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08FC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 w14:paraId="1F241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0C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d1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8B98D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37970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</w:tbl>
    <w:p w14:paraId="029E2550">
      <w:pPr>
        <w:numPr>
          <w:ilvl w:val="0"/>
          <w:numId w:val="0"/>
        </w:numPr>
        <w:bidi w:val="0"/>
        <w:spacing w:line="360" w:lineRule="auto"/>
        <w:jc w:val="left"/>
        <w:rPr>
          <w:rFonts w:hint="eastAsia" w:eastAsia="宋体"/>
          <w:b w:val="0"/>
          <w:bCs w:val="0"/>
          <w:lang w:val="en-US" w:eastAsia="zh-CN"/>
        </w:rPr>
      </w:pPr>
    </w:p>
    <w:p w14:paraId="6F5F90E3">
      <w:pPr>
        <w:jc w:val="righ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793398F"/>
    <w:multiLevelType w:val="singleLevel"/>
    <w:tmpl w:val="2793398F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3ODViMzk3YTM3ZDQzM2YyMzRjM2UzOTkyNzZhMmMifQ=="/>
  </w:docVars>
  <w:rsids>
    <w:rsidRoot w:val="00000000"/>
    <w:rsid w:val="25CC4910"/>
    <w:rsid w:val="336966F6"/>
    <w:rsid w:val="66B2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160" w:line="259" w:lineRule="auto"/>
    </w:pPr>
    <w:rPr>
      <w:rFonts w:ascii="Calibri" w:hAnsi="Calibri" w:eastAsia="Calibri" w:cs="Arial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9</Words>
  <Characters>1931</Characters>
  <Lines>0</Lines>
  <Paragraphs>0</Paragraphs>
  <TotalTime>193</TotalTime>
  <ScaleCrop>false</ScaleCrop>
  <LinksUpToDate>false</LinksUpToDate>
  <CharactersWithSpaces>194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7:00:00Z</dcterms:created>
  <dc:creator>11473</dc:creator>
  <cp:lastModifiedBy>11473</cp:lastModifiedBy>
  <dcterms:modified xsi:type="dcterms:W3CDTF">2024-06-16T13:0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D07167B996643CEBCD9ACB8E4348753_12</vt:lpwstr>
  </property>
</Properties>
</file>